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3E4C8" w14:textId="748B36D2" w:rsidR="000911D6" w:rsidRDefault="000911D6" w:rsidP="000911D6">
      <w:pPr>
        <w:rPr>
          <w:rFonts w:ascii="宋体" w:eastAsia="宋体" w:hAnsi="宋体"/>
        </w:rPr>
      </w:pPr>
      <w:r>
        <w:rPr>
          <w:rFonts w:ascii="Times New Roman" w:eastAsia="宋体" w:hAnsi="Times New Roman"/>
        </w:rPr>
        <w:t>Supplementary Table 2. Comparison of the model classification accuracy of gray matter thickness with the different brain indexes</w:t>
      </w:r>
    </w:p>
    <w:tbl>
      <w:tblPr>
        <w:tblW w:w="86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4"/>
        <w:gridCol w:w="931"/>
        <w:gridCol w:w="1440"/>
        <w:gridCol w:w="1440"/>
        <w:gridCol w:w="1440"/>
      </w:tblGrid>
      <w:tr w:rsidR="000911D6" w14:paraId="352A1AE5" w14:textId="77777777" w:rsidTr="000911D6">
        <w:trPr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8CB794" w14:textId="77777777" w:rsidR="000911D6" w:rsidRDefault="000911D6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easures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6B8A66" w14:textId="77777777" w:rsidR="000911D6" w:rsidRDefault="000911D6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Features numb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A9389B" w14:textId="77777777" w:rsidR="000911D6" w:rsidRDefault="000911D6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DD vs. HC (N=10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ED6C12" w14:textId="77777777" w:rsidR="000911D6" w:rsidRDefault="000911D6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CZ vs. HC (N=8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57DF9B" w14:textId="77777777" w:rsidR="000911D6" w:rsidRDefault="000911D6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DD vs. SCZ (N=116)</w:t>
            </w:r>
          </w:p>
        </w:tc>
      </w:tr>
      <w:tr w:rsidR="000911D6" w14:paraId="6889B2AD" w14:textId="77777777" w:rsidTr="000911D6">
        <w:trPr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569803" w14:textId="77777777" w:rsidR="000911D6" w:rsidRDefault="000911D6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ray matter thickness &amp; cerebellar-subcortical volum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12763E" w14:textId="77777777" w:rsidR="000911D6" w:rsidRDefault="000911D6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4F097B" w14:textId="0FE86F63" w:rsidR="000911D6" w:rsidRDefault="00EE5EA5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7.23</w:t>
            </w:r>
            <w:r w:rsidR="000911D6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2B8F2C" w14:textId="76D991EB" w:rsidR="000911D6" w:rsidRDefault="00EE5EA5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62.65</w:t>
            </w:r>
            <w:r w:rsidR="000911D6">
              <w:rPr>
                <w:rFonts w:ascii="Times New Roman" w:eastAsia="宋体" w:hAnsi="Times New Roman"/>
                <w:szCs w:val="21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205C83" w14:textId="4FBFA2AB" w:rsidR="000911D6" w:rsidRDefault="000911D6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5</w:t>
            </w:r>
            <w:r w:rsidR="00EE5EA5">
              <w:rPr>
                <w:rFonts w:ascii="Times New Roman" w:eastAsia="宋体" w:hAnsi="Times New Roman"/>
                <w:szCs w:val="21"/>
              </w:rPr>
              <w:t>6.03</w:t>
            </w:r>
            <w:r>
              <w:rPr>
                <w:rFonts w:ascii="Times New Roman" w:eastAsia="宋体" w:hAnsi="Times New Roman"/>
                <w:szCs w:val="21"/>
              </w:rPr>
              <w:t>%</w:t>
            </w:r>
          </w:p>
        </w:tc>
      </w:tr>
      <w:tr w:rsidR="000911D6" w14:paraId="586C751F" w14:textId="77777777" w:rsidTr="000911D6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893AF" w14:textId="77777777" w:rsidR="000911D6" w:rsidRDefault="000911D6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ray matter thickness &amp; volum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64537" w14:textId="77777777" w:rsidR="000911D6" w:rsidRDefault="000911D6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A2200" w14:textId="08EC921D" w:rsidR="000911D6" w:rsidRDefault="00EE5EA5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72.28</w:t>
            </w:r>
            <w:r w:rsidR="000911D6">
              <w:rPr>
                <w:rFonts w:ascii="Times New Roman" w:eastAsia="宋体" w:hAnsi="Times New Roman"/>
                <w:szCs w:val="21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73DBB" w14:textId="1929648D" w:rsidR="000911D6" w:rsidRDefault="00EE5EA5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61.45</w:t>
            </w:r>
            <w:r w:rsidR="000911D6">
              <w:rPr>
                <w:rFonts w:ascii="Times New Roman" w:eastAsia="宋体" w:hAnsi="Times New Roman"/>
                <w:szCs w:val="21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7FFC9" w14:textId="3C2253EC" w:rsidR="000911D6" w:rsidRDefault="00EE5EA5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55.17</w:t>
            </w:r>
            <w:r w:rsidR="000911D6">
              <w:rPr>
                <w:rFonts w:ascii="Times New Roman" w:eastAsia="宋体" w:hAnsi="Times New Roman"/>
                <w:szCs w:val="21"/>
              </w:rPr>
              <w:t>%</w:t>
            </w:r>
          </w:p>
        </w:tc>
      </w:tr>
      <w:tr w:rsidR="000911D6" w14:paraId="4574F0E0" w14:textId="77777777" w:rsidTr="000911D6">
        <w:trPr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D5FB74" w14:textId="77777777" w:rsidR="000911D6" w:rsidRDefault="000911D6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ray matter thickness &amp; area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1C7F22" w14:textId="77777777" w:rsidR="000911D6" w:rsidRDefault="000911D6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462E12" w14:textId="3C7DEB5A" w:rsidR="000911D6" w:rsidRDefault="00EE5EA5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68.32</w:t>
            </w:r>
            <w:r w:rsidR="000911D6">
              <w:rPr>
                <w:rFonts w:ascii="Times New Roman" w:eastAsia="宋体" w:hAnsi="Times New Roman"/>
                <w:szCs w:val="21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621F8A" w14:textId="009AEC4B" w:rsidR="000911D6" w:rsidRDefault="00EE5EA5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53.01</w:t>
            </w:r>
            <w:r w:rsidR="000911D6">
              <w:rPr>
                <w:rFonts w:ascii="Times New Roman" w:eastAsia="宋体" w:hAnsi="Times New Roman"/>
                <w:szCs w:val="21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60B10D" w14:textId="4C982A2A" w:rsidR="000911D6" w:rsidRDefault="00EE5EA5">
            <w:pPr>
              <w:jc w:val="left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.41</w:t>
            </w:r>
            <w:r w:rsidR="000911D6">
              <w:rPr>
                <w:rFonts w:ascii="Times New Roman" w:hAnsi="Times New Roman"/>
                <w:szCs w:val="21"/>
              </w:rPr>
              <w:t>%</w:t>
            </w:r>
          </w:p>
        </w:tc>
      </w:tr>
    </w:tbl>
    <w:p w14:paraId="3249A136" w14:textId="3287C3BE" w:rsidR="000911D6" w:rsidRDefault="000911D6" w:rsidP="000911D6">
      <w:pPr>
        <w:rPr>
          <w:rFonts w:ascii="Times New Roman" w:eastAsia="宋体" w:hAnsi="Times New Roman"/>
        </w:rPr>
      </w:pPr>
      <w:r>
        <w:rPr>
          <w:rFonts w:ascii="Times New Roman" w:eastAsia="宋体" w:hAnsi="Times New Roman"/>
        </w:rPr>
        <w:t>Note. MDD, Major Depressive Disorder; SCZ, schizophrenia; HC, healthy control</w:t>
      </w:r>
      <w:r w:rsidR="00F30090">
        <w:rPr>
          <w:rFonts w:ascii="Times New Roman" w:eastAsia="宋体" w:hAnsi="Times New Roman"/>
        </w:rPr>
        <w:t>s</w:t>
      </w:r>
      <w:r>
        <w:rPr>
          <w:rFonts w:ascii="Times New Roman" w:eastAsia="宋体" w:hAnsi="Times New Roman"/>
        </w:rPr>
        <w:t>.</w:t>
      </w:r>
    </w:p>
    <w:p w14:paraId="77FD34EC" w14:textId="77777777" w:rsidR="00310DE1" w:rsidRPr="00F30090" w:rsidRDefault="0040548B"/>
    <w:sectPr w:rsidR="00310DE1" w:rsidRPr="00F300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28642" w14:textId="77777777" w:rsidR="0040548B" w:rsidRDefault="0040548B" w:rsidP="00F30090">
      <w:r>
        <w:separator/>
      </w:r>
    </w:p>
  </w:endnote>
  <w:endnote w:type="continuationSeparator" w:id="0">
    <w:p w14:paraId="7E15D2D5" w14:textId="77777777" w:rsidR="0040548B" w:rsidRDefault="0040548B" w:rsidP="00F300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56DC0" w14:textId="77777777" w:rsidR="0040548B" w:rsidRDefault="0040548B" w:rsidP="00F30090">
      <w:r>
        <w:separator/>
      </w:r>
    </w:p>
  </w:footnote>
  <w:footnote w:type="continuationSeparator" w:id="0">
    <w:p w14:paraId="6C84CFB3" w14:textId="77777777" w:rsidR="0040548B" w:rsidRDefault="0040548B" w:rsidP="00F300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E0s7A0N7UwMLQ0tDRS0lEKTi0uzszPAykwqQUA2I+IfiwAAAA="/>
  </w:docVars>
  <w:rsids>
    <w:rsidRoot w:val="00E3172B"/>
    <w:rsid w:val="000911D6"/>
    <w:rsid w:val="001A0522"/>
    <w:rsid w:val="0038293A"/>
    <w:rsid w:val="0040548B"/>
    <w:rsid w:val="0071150C"/>
    <w:rsid w:val="007E0FEA"/>
    <w:rsid w:val="00AD0CA6"/>
    <w:rsid w:val="00CF6473"/>
    <w:rsid w:val="00E3172B"/>
    <w:rsid w:val="00EE5EA5"/>
    <w:rsid w:val="00F30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2138DB"/>
  <w15:chartTrackingRefBased/>
  <w15:docId w15:val="{818DEC06-4CC3-455A-B75D-6058D3BCC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11D6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00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0090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00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0090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9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哲仪</dc:creator>
  <cp:keywords/>
  <dc:description/>
  <cp:lastModifiedBy>周 哲仪</cp:lastModifiedBy>
  <cp:revision>6</cp:revision>
  <dcterms:created xsi:type="dcterms:W3CDTF">2020-09-19T06:02:00Z</dcterms:created>
  <dcterms:modified xsi:type="dcterms:W3CDTF">2021-04-27T09:24:00Z</dcterms:modified>
</cp:coreProperties>
</file>